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C5A67" w14:textId="53F645A8" w:rsidR="00156E46" w:rsidRPr="00D35225" w:rsidRDefault="009A0918" w:rsidP="00156E46">
      <w:pPr>
        <w:rPr>
          <w:rFonts w:ascii="Arial" w:hAnsi="Arial" w:cs="Arial"/>
          <w:sz w:val="22"/>
        </w:rPr>
      </w:pPr>
      <w:r w:rsidRPr="00D35225">
        <w:rPr>
          <w:rFonts w:ascii="Arial" w:hAnsi="Arial" w:cs="Arial"/>
          <w:b/>
          <w:sz w:val="22"/>
        </w:rPr>
        <w:t>Supplementa</w:t>
      </w:r>
      <w:r w:rsidR="00376050">
        <w:rPr>
          <w:rFonts w:ascii="Arial" w:hAnsi="Arial" w:cs="Arial"/>
          <w:b/>
          <w:sz w:val="22"/>
        </w:rPr>
        <w:t>ry</w:t>
      </w:r>
      <w:r w:rsidR="00800716" w:rsidRPr="00D35225">
        <w:rPr>
          <w:rFonts w:ascii="Arial" w:hAnsi="Arial" w:cs="Arial"/>
          <w:b/>
          <w:sz w:val="22"/>
        </w:rPr>
        <w:t xml:space="preserve"> </w:t>
      </w:r>
      <w:r w:rsidR="007A702F">
        <w:rPr>
          <w:rFonts w:ascii="Arial" w:hAnsi="Arial" w:cs="Arial"/>
          <w:b/>
          <w:sz w:val="22"/>
        </w:rPr>
        <w:t>T</w:t>
      </w:r>
      <w:r w:rsidR="00800716" w:rsidRPr="00D35225">
        <w:rPr>
          <w:rFonts w:ascii="Arial" w:hAnsi="Arial" w:cs="Arial"/>
          <w:b/>
          <w:sz w:val="22"/>
        </w:rPr>
        <w:t xml:space="preserve">able </w:t>
      </w:r>
      <w:r w:rsidR="00CE448F" w:rsidRPr="00D35225">
        <w:rPr>
          <w:rFonts w:ascii="Arial" w:hAnsi="Arial" w:cs="Arial"/>
          <w:b/>
          <w:sz w:val="22"/>
        </w:rPr>
        <w:t>1</w:t>
      </w:r>
      <w:r w:rsidR="00AF36CE" w:rsidRPr="00D35225">
        <w:rPr>
          <w:rFonts w:ascii="Arial" w:eastAsia="Arial" w:hAnsi="Arial" w:cs="Arial"/>
          <w:sz w:val="22"/>
        </w:rPr>
        <w:t xml:space="preserve"> </w:t>
      </w:r>
    </w:p>
    <w:p w14:paraId="3A251468" w14:textId="3362A57D" w:rsidR="004037CD" w:rsidRPr="00D35225" w:rsidRDefault="009A0918" w:rsidP="004037CD">
      <w:pPr>
        <w:rPr>
          <w:rFonts w:ascii="Arial" w:hAnsi="Arial" w:cs="Arial"/>
          <w:sz w:val="22"/>
        </w:rPr>
      </w:pPr>
      <w:r w:rsidRPr="00D35225">
        <w:rPr>
          <w:rFonts w:ascii="Arial" w:hAnsi="Arial" w:cs="Arial"/>
          <w:sz w:val="22"/>
        </w:rPr>
        <w:t xml:space="preserve">Univariate and multivariate analysis of </w:t>
      </w:r>
      <w:r w:rsidR="007009FA" w:rsidRPr="00D35225">
        <w:rPr>
          <w:rFonts w:ascii="Arial" w:hAnsi="Arial" w:cs="Arial"/>
          <w:sz w:val="22"/>
        </w:rPr>
        <w:t xml:space="preserve">factors associated with </w:t>
      </w:r>
      <w:r w:rsidRPr="00D35225">
        <w:rPr>
          <w:rFonts w:ascii="Arial" w:hAnsi="Arial" w:cs="Arial"/>
          <w:sz w:val="22"/>
        </w:rPr>
        <w:t>readmission to the recovery room</w:t>
      </w:r>
    </w:p>
    <w:tbl>
      <w:tblPr>
        <w:tblW w:w="5117" w:type="pct"/>
        <w:tblCellMar>
          <w:left w:w="0" w:type="dxa"/>
          <w:right w:w="0" w:type="dxa"/>
        </w:tblCellMar>
        <w:tblLook w:val="02A0" w:firstRow="1" w:lastRow="0" w:firstColumn="1" w:lastColumn="0" w:noHBand="1" w:noVBand="0"/>
      </w:tblPr>
      <w:tblGrid>
        <w:gridCol w:w="2552"/>
        <w:gridCol w:w="1984"/>
        <w:gridCol w:w="1418"/>
        <w:gridCol w:w="1984"/>
        <w:gridCol w:w="1134"/>
        <w:gridCol w:w="284"/>
        <w:gridCol w:w="1417"/>
        <w:gridCol w:w="1679"/>
        <w:gridCol w:w="1008"/>
      </w:tblGrid>
      <w:tr w:rsidR="004F1621" w14:paraId="5638CAC0" w14:textId="77777777" w:rsidTr="00B474DB">
        <w:trPr>
          <w:trHeight w:val="330"/>
        </w:trPr>
        <w:tc>
          <w:tcPr>
            <w:tcW w:w="453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6703DE" w14:textId="77777777" w:rsidR="007E58A8" w:rsidRPr="00D35225" w:rsidRDefault="007E58A8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0C39C3" w14:textId="4625C835" w:rsidR="007E58A8" w:rsidRPr="00D35225" w:rsidRDefault="009A0918" w:rsidP="00520CA7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Univariate analysi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A6B5" w14:textId="7069FDAF" w:rsidR="007E58A8" w:rsidRPr="00D35225" w:rsidRDefault="007E58A8" w:rsidP="00520CA7">
            <w:pPr>
              <w:jc w:val="center"/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41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D868CA" w14:textId="66174A47" w:rsidR="007E58A8" w:rsidRPr="00D35225" w:rsidRDefault="009A0918" w:rsidP="00520CA7">
            <w:pPr>
              <w:jc w:val="center"/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Multivariate analysis</w:t>
            </w:r>
          </w:p>
        </w:tc>
      </w:tr>
      <w:tr w:rsidR="004F1621" w14:paraId="0091F9F0" w14:textId="77777777" w:rsidTr="00B474DB">
        <w:trPr>
          <w:trHeight w:val="254"/>
        </w:trPr>
        <w:tc>
          <w:tcPr>
            <w:tcW w:w="453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C6F885" w14:textId="77777777" w:rsidR="00C635EC" w:rsidRPr="00D35225" w:rsidRDefault="00C635EC" w:rsidP="00520CA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0FB245" w14:textId="7A765EA6" w:rsidR="00C635EC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OR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36CD0B" w14:textId="0BD174E9" w:rsidR="00C635EC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64FFE1" w14:textId="691DC31A" w:rsidR="00C635EC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2F41" w14:textId="75291900" w:rsidR="00C635EC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A9C3AB" w14:textId="2A19F7AC" w:rsidR="00C635EC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OR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C41FBB" w14:textId="1B4E9F05" w:rsidR="00C635EC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023402" w14:textId="401B18AE" w:rsidR="00C635EC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P-value</w:t>
            </w:r>
          </w:p>
        </w:tc>
      </w:tr>
      <w:tr w:rsidR="004F1621" w14:paraId="21A60B69" w14:textId="77777777" w:rsidTr="00B474DB">
        <w:trPr>
          <w:trHeight w:val="18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F95616" w14:textId="206890BF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Sex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2E0B0E" w14:textId="318ED565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Fema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9E3709" w14:textId="5232CF5A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4.489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B20E1D" w14:textId="5CB7C136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1.947–10.35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D45111" w14:textId="0659D81C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36CD8C" w14:textId="77777777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91FCFE" w14:textId="6946F220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8.220 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A39BE0" w14:textId="27A2AB8D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3.482–19.404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9FC71B" w14:textId="483FC76E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lt;0.001</w:t>
            </w:r>
          </w:p>
        </w:tc>
      </w:tr>
      <w:tr w:rsidR="004F1621" w14:paraId="7C56AEA8" w14:textId="77777777" w:rsidTr="00B474DB">
        <w:trPr>
          <w:trHeight w:val="88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B0BE0" w14:textId="2D086358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08240" w14:textId="35D7F21F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gt;75 yea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82A11" w14:textId="1AFC2CCA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1.653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2B1D5" w14:textId="0E8CA5A3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0.800–3.4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D022F" w14:textId="5674B28D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175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899BB2" w14:textId="5A3CF6C4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74B4E" w14:textId="24E5E0B2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2.035 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0AD74" w14:textId="1FD332DF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0.943–4.39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B04DE" w14:textId="0E778264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070 </w:t>
            </w:r>
          </w:p>
        </w:tc>
      </w:tr>
      <w:tr w:rsidR="004F1621" w14:paraId="51C47EA9" w14:textId="77777777" w:rsidTr="00B474DB">
        <w:trPr>
          <w:trHeight w:val="277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7C0C8" w14:textId="1DE145B5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BMI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76675" w14:textId="663BE37A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gt;25 kg/m</w:t>
            </w:r>
            <w:r w:rsidRPr="00D35225">
              <w:rPr>
                <w:rFonts w:ascii="Arial" w:eastAsia="游ゴシック" w:hAnsi="Arial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24C06" w14:textId="24511D87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723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B5845" w14:textId="663E500D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0.313–1.6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643F5" w14:textId="1BA47C85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435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F9CF45" w14:textId="77777777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266154" w14:textId="458AB64D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70C051" w14:textId="77777777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8E8D03" w14:textId="77777777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</w:tr>
      <w:tr w:rsidR="004F1621" w14:paraId="2A622BE2" w14:textId="77777777" w:rsidTr="00B474DB">
        <w:trPr>
          <w:trHeight w:val="23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06701" w14:textId="211E5680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Procedure </w:t>
            </w:r>
            <w:r w:rsidR="00E55129" w:rsidRPr="00D35225">
              <w:rPr>
                <w:rFonts w:ascii="Arial" w:eastAsia="游ゴシック" w:hAnsi="Arial" w:cs="Arial"/>
                <w:color w:val="000000"/>
                <w:sz w:val="22"/>
              </w:rPr>
              <w:t>t</w:t>
            </w: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i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BF9AD" w14:textId="5121585B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gt;25 mi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56595" w14:textId="76830C12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599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6CD35" w14:textId="018E48DE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0.295–1.2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B606A" w14:textId="46684058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155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9EAD94" w14:textId="525BC17D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5269B" w14:textId="0CA24E03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891 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6DFF9" w14:textId="53089E8E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0.424–1.871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B413A" w14:textId="78A7E8B2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760 </w:t>
            </w:r>
          </w:p>
        </w:tc>
      </w:tr>
      <w:tr w:rsidR="004F1621" w14:paraId="2D20F59B" w14:textId="77777777" w:rsidTr="00B474DB">
        <w:trPr>
          <w:trHeight w:val="23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26617" w14:textId="3374DC54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Operator of EU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A4077" w14:textId="25354534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traine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3DDC0" w14:textId="267637D0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1.181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F062F" w14:textId="7FA421E1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0.582–2.3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D2797" w14:textId="6C71C006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643 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B4C910" w14:textId="77777777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995921" w14:textId="05651CA3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FD19C9" w14:textId="13084221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D302D9" w14:textId="3EDDA635" w:rsidR="00DA617E" w:rsidRPr="00D35225" w:rsidRDefault="00DA617E" w:rsidP="00520CA7">
            <w:pPr>
              <w:rPr>
                <w:rFonts w:ascii="Arial" w:eastAsia="Arial" w:hAnsi="Arial" w:cs="Arial"/>
                <w:sz w:val="22"/>
              </w:rPr>
            </w:pPr>
          </w:p>
        </w:tc>
      </w:tr>
      <w:tr w:rsidR="004F1621" w14:paraId="4E2C7FE2" w14:textId="77777777" w:rsidTr="00B474DB">
        <w:trPr>
          <w:trHeight w:val="23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7A725" w14:textId="583E1E43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Analgesic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B0CAE" w14:textId="621BD677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Pentazoci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A7810" w14:textId="5D310862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11.733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CEE6E" w14:textId="61576829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4.117–33.4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3CC1A" w14:textId="524B3386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89C8A0" w14:textId="0C111378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09F6B" w14:textId="45A0B692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17.682 </w:t>
            </w:r>
          </w:p>
        </w:tc>
        <w:tc>
          <w:tcPr>
            <w:tcW w:w="16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0898A" w14:textId="3BCC6C34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6.066–51.54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9396B" w14:textId="719FA13F" w:rsidR="00DA617E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lt;0.001</w:t>
            </w:r>
          </w:p>
        </w:tc>
      </w:tr>
      <w:tr w:rsidR="004F1621" w14:paraId="7065DB53" w14:textId="77777777" w:rsidTr="00B474DB">
        <w:trPr>
          <w:trHeight w:val="23"/>
        </w:trPr>
        <w:tc>
          <w:tcPr>
            <w:tcW w:w="25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798D96" w14:textId="7308088E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Total midazolam </w:t>
            </w:r>
            <w:r w:rsidR="00B474DB">
              <w:rPr>
                <w:rFonts w:ascii="Arial" w:eastAsia="游ゴシック" w:hAnsi="Arial" w:cs="Arial" w:hint="eastAsia"/>
                <w:color w:val="000000"/>
                <w:sz w:val="22"/>
              </w:rPr>
              <w:t>dose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6C4090" w14:textId="3BD1564E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&gt;0.072 (mg/BW)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F62D8C" w14:textId="68E8CB2B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844 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3E3C17" w14:textId="45C732D9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>0.430–1.656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93E4DF" w14:textId="05F67CD6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color w:val="000000"/>
                <w:sz w:val="22"/>
              </w:rPr>
              <w:t xml:space="preserve">0.621 </w:t>
            </w:r>
          </w:p>
        </w:tc>
        <w:tc>
          <w:tcPr>
            <w:tcW w:w="2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C0006C" w14:textId="5C1FD497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4FC29AF" w14:textId="4C2B7D32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  <w:tc>
          <w:tcPr>
            <w:tcW w:w="16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D7E5C2" w14:textId="3B6EC6EC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960C62" w14:textId="23D22AD2" w:rsidR="00461DA5" w:rsidRPr="00D35225" w:rsidRDefault="009A0918" w:rsidP="00520CA7">
            <w:pPr>
              <w:rPr>
                <w:rFonts w:ascii="Arial" w:eastAsia="Arial" w:hAnsi="Arial" w:cs="Arial"/>
                <w:sz w:val="22"/>
              </w:rPr>
            </w:pPr>
            <w:r w:rsidRPr="00D35225">
              <w:rPr>
                <w:rFonts w:ascii="Arial" w:eastAsia="游ゴシック" w:hAnsi="Arial" w:cs="Arial"/>
                <w:sz w:val="22"/>
              </w:rPr>
              <w:t xml:space="preserve">　</w:t>
            </w:r>
          </w:p>
        </w:tc>
      </w:tr>
    </w:tbl>
    <w:p w14:paraId="29AE419C" w14:textId="5D36B7E3" w:rsidR="00C97871" w:rsidRPr="00D0206C" w:rsidRDefault="009A0918" w:rsidP="00C97871">
      <w:pPr>
        <w:rPr>
          <w:rFonts w:ascii="Arial" w:hAnsi="Arial" w:cs="Arial"/>
          <w:sz w:val="22"/>
        </w:rPr>
      </w:pPr>
      <w:r w:rsidRPr="00D0206C">
        <w:rPr>
          <w:rFonts w:ascii="Arial" w:eastAsia="ＭＳ 明朝" w:hAnsi="Arial" w:cs="Arial"/>
          <w:sz w:val="22"/>
        </w:rPr>
        <w:t>OR</w:t>
      </w:r>
      <w:r w:rsidR="00CC22E3" w:rsidRPr="00D0206C">
        <w:rPr>
          <w:rFonts w:ascii="Arial" w:eastAsia="ＭＳ 明朝" w:hAnsi="Arial" w:cs="Arial"/>
          <w:sz w:val="22"/>
        </w:rPr>
        <w:t xml:space="preserve">, </w:t>
      </w:r>
      <w:r w:rsidR="00CC22E3" w:rsidRPr="00D0206C">
        <w:rPr>
          <w:rFonts w:ascii="Arial" w:hAnsi="Arial" w:cs="Arial"/>
          <w:color w:val="000000" w:themeColor="text1"/>
          <w:sz w:val="22"/>
        </w:rPr>
        <w:t>odds ratio</w:t>
      </w:r>
      <w:r w:rsidR="00D10AA2" w:rsidRPr="00D0206C">
        <w:rPr>
          <w:rFonts w:ascii="Arial" w:hAnsi="Arial" w:cs="Arial"/>
          <w:color w:val="000000" w:themeColor="text1"/>
          <w:sz w:val="22"/>
        </w:rPr>
        <w:t>;</w:t>
      </w:r>
      <w:r w:rsidR="00D838D0" w:rsidRPr="00D0206C">
        <w:rPr>
          <w:rFonts w:ascii="Arial" w:hAnsi="Arial" w:cs="Arial"/>
          <w:color w:val="000000" w:themeColor="text1"/>
          <w:sz w:val="22"/>
        </w:rPr>
        <w:t xml:space="preserve"> CI</w:t>
      </w:r>
      <w:r w:rsidR="00D10AA2" w:rsidRPr="00D0206C">
        <w:rPr>
          <w:rFonts w:ascii="Arial" w:hAnsi="Arial" w:cs="Arial"/>
          <w:color w:val="000000" w:themeColor="text1"/>
          <w:sz w:val="22"/>
        </w:rPr>
        <w:t xml:space="preserve">, </w:t>
      </w:r>
      <w:r w:rsidR="00376050">
        <w:rPr>
          <w:rFonts w:ascii="Arial" w:hAnsi="Arial" w:cs="Arial"/>
          <w:color w:val="000000" w:themeColor="text1"/>
          <w:sz w:val="22"/>
        </w:rPr>
        <w:t>c</w:t>
      </w:r>
      <w:r w:rsidR="004B3ACD" w:rsidRPr="00D0206C">
        <w:rPr>
          <w:rFonts w:ascii="Arial" w:hAnsi="Arial" w:cs="Arial"/>
          <w:color w:val="000000" w:themeColor="text1"/>
          <w:sz w:val="22"/>
        </w:rPr>
        <w:t xml:space="preserve">onfidence </w:t>
      </w:r>
      <w:r w:rsidR="00376050">
        <w:rPr>
          <w:rFonts w:ascii="Arial" w:hAnsi="Arial" w:cs="Arial"/>
          <w:color w:val="000000" w:themeColor="text1"/>
          <w:sz w:val="22"/>
        </w:rPr>
        <w:t>i</w:t>
      </w:r>
      <w:r w:rsidR="004B3ACD" w:rsidRPr="00D0206C">
        <w:rPr>
          <w:rFonts w:ascii="Arial" w:hAnsi="Arial" w:cs="Arial"/>
          <w:color w:val="000000" w:themeColor="text1"/>
          <w:sz w:val="22"/>
        </w:rPr>
        <w:t>nterval</w:t>
      </w:r>
      <w:r w:rsidR="00D10AA2" w:rsidRPr="00D0206C">
        <w:rPr>
          <w:rFonts w:ascii="Arial" w:hAnsi="Arial" w:cs="Arial"/>
          <w:color w:val="000000" w:themeColor="text1"/>
          <w:sz w:val="22"/>
        </w:rPr>
        <w:t>;</w:t>
      </w:r>
      <w:r w:rsidR="00776227" w:rsidRPr="00D0206C">
        <w:rPr>
          <w:rFonts w:ascii="Arial" w:eastAsia="Arial" w:hAnsi="Arial" w:cs="Arial"/>
          <w:sz w:val="22"/>
        </w:rPr>
        <w:t xml:space="preserve"> BMI, body mass index</w:t>
      </w:r>
      <w:r w:rsidR="00776227" w:rsidRPr="00D0206C">
        <w:rPr>
          <w:rFonts w:ascii="Arial" w:hAnsi="Arial" w:cs="Arial"/>
          <w:sz w:val="22"/>
        </w:rPr>
        <w:t>;</w:t>
      </w:r>
      <w:r w:rsidR="00776227" w:rsidRPr="00D0206C">
        <w:rPr>
          <w:rFonts w:ascii="Arial" w:eastAsia="Arial" w:hAnsi="Arial" w:cs="Arial"/>
          <w:sz w:val="22"/>
        </w:rPr>
        <w:t xml:space="preserve"> </w:t>
      </w:r>
      <w:r w:rsidR="00FE4C89" w:rsidRPr="00D0206C">
        <w:rPr>
          <w:rFonts w:ascii="Arial" w:eastAsia="Arial" w:hAnsi="Arial" w:cs="Arial"/>
          <w:sz w:val="22"/>
        </w:rPr>
        <w:t>EUS, endoscopic ultrasonography</w:t>
      </w:r>
      <w:r w:rsidR="00431E2B" w:rsidRPr="00D0206C">
        <w:rPr>
          <w:rFonts w:ascii="Arial" w:hAnsi="Arial" w:cs="Arial"/>
          <w:sz w:val="22"/>
        </w:rPr>
        <w:t>; BW</w:t>
      </w:r>
      <w:r w:rsidR="00D0206C" w:rsidRPr="00D0206C">
        <w:rPr>
          <w:rFonts w:ascii="Arial" w:hAnsi="Arial" w:cs="Arial"/>
          <w:sz w:val="22"/>
        </w:rPr>
        <w:t xml:space="preserve">, </w:t>
      </w:r>
      <w:r w:rsidR="00D0206C" w:rsidRPr="00D0206C">
        <w:rPr>
          <w:rFonts w:ascii="Arial" w:eastAsia="游ゴシック" w:hAnsi="Arial" w:cs="Arial"/>
          <w:color w:val="000000" w:themeColor="text1"/>
          <w:sz w:val="22"/>
        </w:rPr>
        <w:t>body weight</w:t>
      </w:r>
      <w:r w:rsidR="00FE4C89" w:rsidRPr="00D0206C">
        <w:rPr>
          <w:rFonts w:ascii="Arial" w:eastAsia="Arial" w:hAnsi="Arial" w:cs="Arial"/>
          <w:sz w:val="22"/>
        </w:rPr>
        <w:t>.</w:t>
      </w:r>
    </w:p>
    <w:p w14:paraId="3791CE0B" w14:textId="7681801A" w:rsidR="005E040A" w:rsidRPr="00D0206C" w:rsidRDefault="009A0918" w:rsidP="005E040A">
      <w:pPr>
        <w:jc w:val="left"/>
        <w:rPr>
          <w:rFonts w:ascii="Arial" w:hAnsi="Arial" w:cs="Arial"/>
          <w:sz w:val="22"/>
        </w:rPr>
      </w:pPr>
      <w:r w:rsidRPr="00D0206C">
        <w:rPr>
          <w:rFonts w:ascii="Arial" w:eastAsia="Times New Roman" w:hAnsi="Arial" w:cs="Arial"/>
          <w:sz w:val="22"/>
        </w:rPr>
        <w:t xml:space="preserve">Statistical significance was set at </w:t>
      </w:r>
      <w:r w:rsidRPr="00D0206C">
        <w:rPr>
          <w:rFonts w:ascii="Arial" w:eastAsia="Times New Roman" w:hAnsi="Arial" w:cs="Arial"/>
          <w:i/>
          <w:sz w:val="22"/>
        </w:rPr>
        <w:t>p</w:t>
      </w:r>
      <w:r w:rsidRPr="00D0206C">
        <w:rPr>
          <w:rFonts w:ascii="Arial" w:eastAsia="Times New Roman" w:hAnsi="Arial" w:cs="Arial"/>
          <w:sz w:val="22"/>
        </w:rPr>
        <w:t>&lt;0.05</w:t>
      </w:r>
    </w:p>
    <w:p w14:paraId="0A6DE1D2" w14:textId="77777777" w:rsidR="00CB4B0C" w:rsidRPr="00D0206C" w:rsidRDefault="00CB4B0C">
      <w:pPr>
        <w:spacing w:line="0" w:lineRule="atLeast"/>
        <w:rPr>
          <w:rFonts w:ascii="Arial" w:eastAsia="Arial" w:hAnsi="Arial" w:cs="Arial"/>
          <w:sz w:val="22"/>
        </w:rPr>
      </w:pPr>
    </w:p>
    <w:p w14:paraId="520175F3" w14:textId="77777777" w:rsidR="00461DA5" w:rsidRPr="00461DA5" w:rsidRDefault="00461DA5" w:rsidP="00461DA5">
      <w:pPr>
        <w:jc w:val="right"/>
        <w:rPr>
          <w:rFonts w:ascii="Arial" w:eastAsia="Arial" w:hAnsi="Arial" w:cs="Arial"/>
          <w:sz w:val="22"/>
        </w:rPr>
      </w:pPr>
    </w:p>
    <w:sectPr w:rsidR="00461DA5" w:rsidRPr="00461DA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B0C"/>
    <w:rsid w:val="00005892"/>
    <w:rsid w:val="00022FD5"/>
    <w:rsid w:val="0003015D"/>
    <w:rsid w:val="000636FB"/>
    <w:rsid w:val="00073750"/>
    <w:rsid w:val="000809FC"/>
    <w:rsid w:val="000958C2"/>
    <w:rsid w:val="000B35E3"/>
    <w:rsid w:val="000E6D5A"/>
    <w:rsid w:val="00100159"/>
    <w:rsid w:val="00143FCF"/>
    <w:rsid w:val="001461B0"/>
    <w:rsid w:val="00156E46"/>
    <w:rsid w:val="00180CEC"/>
    <w:rsid w:val="001A5E02"/>
    <w:rsid w:val="001A7BE5"/>
    <w:rsid w:val="001D1CDA"/>
    <w:rsid w:val="001E2353"/>
    <w:rsid w:val="002000D8"/>
    <w:rsid w:val="002113BE"/>
    <w:rsid w:val="002307E8"/>
    <w:rsid w:val="002434C4"/>
    <w:rsid w:val="0025311A"/>
    <w:rsid w:val="002610AA"/>
    <w:rsid w:val="002B1EFC"/>
    <w:rsid w:val="002B3C62"/>
    <w:rsid w:val="002C178C"/>
    <w:rsid w:val="002F73F9"/>
    <w:rsid w:val="003068C4"/>
    <w:rsid w:val="00333CB5"/>
    <w:rsid w:val="00376050"/>
    <w:rsid w:val="0038697D"/>
    <w:rsid w:val="00392488"/>
    <w:rsid w:val="003A19D1"/>
    <w:rsid w:val="003E7D67"/>
    <w:rsid w:val="004037CD"/>
    <w:rsid w:val="004041CD"/>
    <w:rsid w:val="00410D5F"/>
    <w:rsid w:val="00423CD6"/>
    <w:rsid w:val="00431E2B"/>
    <w:rsid w:val="00441811"/>
    <w:rsid w:val="00444299"/>
    <w:rsid w:val="00461DA5"/>
    <w:rsid w:val="0049002E"/>
    <w:rsid w:val="00495B08"/>
    <w:rsid w:val="004A0CA5"/>
    <w:rsid w:val="004B2B4F"/>
    <w:rsid w:val="004B3ACD"/>
    <w:rsid w:val="004B43FD"/>
    <w:rsid w:val="004B6070"/>
    <w:rsid w:val="004C4E68"/>
    <w:rsid w:val="004D2777"/>
    <w:rsid w:val="004D3388"/>
    <w:rsid w:val="004E591B"/>
    <w:rsid w:val="004F1621"/>
    <w:rsid w:val="00507FB8"/>
    <w:rsid w:val="00510EDA"/>
    <w:rsid w:val="00514C3C"/>
    <w:rsid w:val="00520CA7"/>
    <w:rsid w:val="00525984"/>
    <w:rsid w:val="00525C19"/>
    <w:rsid w:val="00532948"/>
    <w:rsid w:val="00552702"/>
    <w:rsid w:val="00567DCB"/>
    <w:rsid w:val="00572929"/>
    <w:rsid w:val="005A13A6"/>
    <w:rsid w:val="005B7B2C"/>
    <w:rsid w:val="005E040A"/>
    <w:rsid w:val="005F7DB8"/>
    <w:rsid w:val="00600DFA"/>
    <w:rsid w:val="00614B5D"/>
    <w:rsid w:val="00627C5A"/>
    <w:rsid w:val="00654FA6"/>
    <w:rsid w:val="006B2DE9"/>
    <w:rsid w:val="006D0B70"/>
    <w:rsid w:val="006F0F31"/>
    <w:rsid w:val="006F77B8"/>
    <w:rsid w:val="007009FA"/>
    <w:rsid w:val="00700A7B"/>
    <w:rsid w:val="00701C52"/>
    <w:rsid w:val="00715CC4"/>
    <w:rsid w:val="00724A0F"/>
    <w:rsid w:val="00733CC5"/>
    <w:rsid w:val="007427B4"/>
    <w:rsid w:val="0074447A"/>
    <w:rsid w:val="007528D0"/>
    <w:rsid w:val="007730E0"/>
    <w:rsid w:val="00775B06"/>
    <w:rsid w:val="00776227"/>
    <w:rsid w:val="007A702F"/>
    <w:rsid w:val="007C1E88"/>
    <w:rsid w:val="007D287C"/>
    <w:rsid w:val="007D4328"/>
    <w:rsid w:val="007E4CE4"/>
    <w:rsid w:val="007E58A8"/>
    <w:rsid w:val="00800716"/>
    <w:rsid w:val="00846630"/>
    <w:rsid w:val="008C4B0E"/>
    <w:rsid w:val="009535D8"/>
    <w:rsid w:val="00972BEF"/>
    <w:rsid w:val="00982971"/>
    <w:rsid w:val="009A0918"/>
    <w:rsid w:val="009D4CB1"/>
    <w:rsid w:val="00A00544"/>
    <w:rsid w:val="00A17092"/>
    <w:rsid w:val="00A64AC4"/>
    <w:rsid w:val="00A675F8"/>
    <w:rsid w:val="00AB4D14"/>
    <w:rsid w:val="00AF36CE"/>
    <w:rsid w:val="00B16A87"/>
    <w:rsid w:val="00B474DB"/>
    <w:rsid w:val="00B72B53"/>
    <w:rsid w:val="00B94103"/>
    <w:rsid w:val="00B95796"/>
    <w:rsid w:val="00BE3271"/>
    <w:rsid w:val="00C121D6"/>
    <w:rsid w:val="00C16270"/>
    <w:rsid w:val="00C21B1D"/>
    <w:rsid w:val="00C628B7"/>
    <w:rsid w:val="00C62D2A"/>
    <w:rsid w:val="00C635EC"/>
    <w:rsid w:val="00C97871"/>
    <w:rsid w:val="00CB4B0C"/>
    <w:rsid w:val="00CC22E3"/>
    <w:rsid w:val="00CD6000"/>
    <w:rsid w:val="00CE448F"/>
    <w:rsid w:val="00D0206C"/>
    <w:rsid w:val="00D03B9E"/>
    <w:rsid w:val="00D0599B"/>
    <w:rsid w:val="00D10AA2"/>
    <w:rsid w:val="00D35225"/>
    <w:rsid w:val="00D56A6A"/>
    <w:rsid w:val="00D838D0"/>
    <w:rsid w:val="00DA484E"/>
    <w:rsid w:val="00DA617E"/>
    <w:rsid w:val="00DF5F1E"/>
    <w:rsid w:val="00E345AE"/>
    <w:rsid w:val="00E50BD7"/>
    <w:rsid w:val="00E55129"/>
    <w:rsid w:val="00E62FBD"/>
    <w:rsid w:val="00E94153"/>
    <w:rsid w:val="00EA4CBC"/>
    <w:rsid w:val="00EB753C"/>
    <w:rsid w:val="00EC7668"/>
    <w:rsid w:val="00F70EA8"/>
    <w:rsid w:val="00F7624E"/>
    <w:rsid w:val="00FE1D80"/>
    <w:rsid w:val="00FE4C89"/>
    <w:rsid w:val="00FF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34CB00"/>
  <w15:docId w15:val="{7A329A01-52A5-416B-A7E2-3CB8A9FD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table" w:styleId="23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0">
    <w:name w:val="Plain Table 3"/>
    <w:basedOn w:val="a1"/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0">
    <w:name w:val="Plain Table 4"/>
    <w:basedOn w:val="a1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b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c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d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e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Revision"/>
    <w:hidden/>
    <w:uiPriority w:val="99"/>
    <w:semiHidden/>
    <w:rsid w:val="004E591B"/>
  </w:style>
  <w:style w:type="character" w:styleId="af0">
    <w:name w:val="annotation reference"/>
    <w:basedOn w:val="a0"/>
    <w:uiPriority w:val="99"/>
    <w:rsid w:val="004E591B"/>
    <w:rPr>
      <w:sz w:val="16"/>
      <w:szCs w:val="16"/>
    </w:rPr>
  </w:style>
  <w:style w:type="paragraph" w:styleId="af1">
    <w:name w:val="annotation text"/>
    <w:basedOn w:val="a"/>
    <w:link w:val="af2"/>
    <w:uiPriority w:val="99"/>
    <w:rsid w:val="004E591B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rsid w:val="004E591B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rsid w:val="004E591B"/>
    <w:rPr>
      <w:b/>
      <w:bCs/>
    </w:rPr>
  </w:style>
  <w:style w:type="character" w:customStyle="1" w:styleId="af4">
    <w:name w:val="コメント内容 (文字)"/>
    <w:basedOn w:val="af2"/>
    <w:link w:val="af3"/>
    <w:uiPriority w:val="99"/>
    <w:rsid w:val="004E59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ji Ikezawa</dc:creator>
  <cp:lastModifiedBy>真貴子 占部</cp:lastModifiedBy>
  <cp:revision>2</cp:revision>
  <dcterms:created xsi:type="dcterms:W3CDTF">2024-10-08T09:50:00Z</dcterms:created>
  <dcterms:modified xsi:type="dcterms:W3CDTF">2024-10-0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62cddbe5-3bc8-4b78-882c-cf9525bcb3e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623/I:4a2b605b-f631-46e8-95c7-f9636aee8bfe</vt:lpwstr>
  </property>
  <property fmtid="{D5CDD505-2E9C-101B-9397-08002B2CF9AE}" pid="18" name="Merops processed date">
    <vt:lpwstr>2024/06/23 01:34:05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digestive-endoscopy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25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